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011" w:tblpY="1919"/>
        <w:tblW w:w="0" w:type="auto"/>
        <w:tblLook w:val="04A0" w:firstRow="1" w:lastRow="0" w:firstColumn="1" w:lastColumn="0" w:noHBand="0" w:noVBand="1"/>
      </w:tblPr>
      <w:tblGrid>
        <w:gridCol w:w="2192"/>
        <w:gridCol w:w="1673"/>
        <w:gridCol w:w="3150"/>
      </w:tblGrid>
      <w:tr w:rsidR="005650C8" w:rsidRPr="005650C8" w14:paraId="06F8974F" w14:textId="77777777" w:rsidTr="009526CF">
        <w:tc>
          <w:tcPr>
            <w:tcW w:w="2192" w:type="dxa"/>
          </w:tcPr>
          <w:p w14:paraId="39BD580B" w14:textId="3C291CD4" w:rsidR="005650C8" w:rsidRPr="005650C8" w:rsidRDefault="005650C8" w:rsidP="0056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8">
              <w:rPr>
                <w:rFonts w:ascii="Times New Roman" w:hAnsi="Times New Roman" w:cs="Times New Roman"/>
                <w:b/>
              </w:rPr>
              <w:t>State</w:t>
            </w:r>
          </w:p>
        </w:tc>
        <w:tc>
          <w:tcPr>
            <w:tcW w:w="1673" w:type="dxa"/>
          </w:tcPr>
          <w:p w14:paraId="6B0BF80B" w14:textId="3D93F724" w:rsidR="005650C8" w:rsidRPr="005650C8" w:rsidRDefault="005650C8" w:rsidP="0056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8">
              <w:rPr>
                <w:rFonts w:ascii="Times New Roman" w:hAnsi="Times New Roman" w:cs="Times New Roman"/>
                <w:b/>
              </w:rPr>
              <w:t>Prevalence</w:t>
            </w:r>
            <w:r w:rsidR="009526C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150" w:type="dxa"/>
          </w:tcPr>
          <w:p w14:paraId="4537C11F" w14:textId="31068552" w:rsidR="005650C8" w:rsidRPr="005650C8" w:rsidRDefault="005650C8" w:rsidP="0056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8">
              <w:rPr>
                <w:rFonts w:ascii="Times New Roman" w:hAnsi="Times New Roman" w:cs="Times New Roman"/>
                <w:b/>
              </w:rPr>
              <w:t>95</w:t>
            </w:r>
            <w:r w:rsidR="009526CF">
              <w:rPr>
                <w:rFonts w:ascii="Times New Roman" w:hAnsi="Times New Roman" w:cs="Times New Roman"/>
                <w:b/>
              </w:rPr>
              <w:t xml:space="preserve">% </w:t>
            </w:r>
            <w:r w:rsidRPr="005650C8">
              <w:rPr>
                <w:rFonts w:ascii="Times New Roman" w:hAnsi="Times New Roman" w:cs="Times New Roman"/>
                <w:b/>
              </w:rPr>
              <w:t>Confidence Interval</w:t>
            </w:r>
            <w:r w:rsidR="009526C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5650C8" w:rsidRPr="005650C8" w14:paraId="65415CE6" w14:textId="77777777" w:rsidTr="009526CF">
        <w:tc>
          <w:tcPr>
            <w:tcW w:w="2192" w:type="dxa"/>
          </w:tcPr>
          <w:p w14:paraId="09D16B66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1673" w:type="dxa"/>
          </w:tcPr>
          <w:p w14:paraId="30245E4F" w14:textId="6573DEE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</w:t>
            </w:r>
            <w:r w:rsidR="009526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50" w:type="dxa"/>
          </w:tcPr>
          <w:p w14:paraId="7E42D70F" w14:textId="2F64DCCA" w:rsidR="005650C8" w:rsidRPr="005650C8" w:rsidRDefault="009526CF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,</w:t>
            </w:r>
            <w:r w:rsidR="005650C8" w:rsidRPr="005650C8">
              <w:rPr>
                <w:rFonts w:ascii="Times New Roman" w:hAnsi="Times New Roman" w:cs="Times New Roman"/>
              </w:rPr>
              <w:t xml:space="preserve"> 4.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0A745A19" w14:textId="77777777" w:rsidTr="009526CF">
        <w:tc>
          <w:tcPr>
            <w:tcW w:w="2192" w:type="dxa"/>
          </w:tcPr>
          <w:p w14:paraId="1795C68A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1673" w:type="dxa"/>
          </w:tcPr>
          <w:p w14:paraId="30AE0F50" w14:textId="293B7653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</w:tcPr>
          <w:p w14:paraId="208E342D" w14:textId="4B770C1F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, 18.5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  <w:r w:rsidRPr="005650C8">
              <w:rPr>
                <w:rFonts w:ascii="Times New Roman" w:hAnsi="Times New Roman" w:cs="Times New Roman"/>
              </w:rPr>
              <w:t>*</w:t>
            </w:r>
          </w:p>
        </w:tc>
      </w:tr>
      <w:tr w:rsidR="005650C8" w:rsidRPr="005650C8" w14:paraId="5928A2A7" w14:textId="77777777" w:rsidTr="009526CF">
        <w:tc>
          <w:tcPr>
            <w:tcW w:w="2192" w:type="dxa"/>
          </w:tcPr>
          <w:p w14:paraId="2CB129F4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1673" w:type="dxa"/>
          </w:tcPr>
          <w:p w14:paraId="5D8638FE" w14:textId="69371448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150" w:type="dxa"/>
          </w:tcPr>
          <w:p w14:paraId="01454304" w14:textId="3118D9D4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8, 5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02625F53" w14:textId="77777777" w:rsidTr="009526CF">
        <w:tc>
          <w:tcPr>
            <w:tcW w:w="2192" w:type="dxa"/>
          </w:tcPr>
          <w:p w14:paraId="06F4D556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1673" w:type="dxa"/>
          </w:tcPr>
          <w:p w14:paraId="009DE201" w14:textId="01120EF6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3150" w:type="dxa"/>
          </w:tcPr>
          <w:p w14:paraId="43F3FDF4" w14:textId="21696851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6, 10.5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E98E298" w14:textId="77777777" w:rsidTr="009526CF">
        <w:tc>
          <w:tcPr>
            <w:tcW w:w="2192" w:type="dxa"/>
          </w:tcPr>
          <w:p w14:paraId="12EF9E64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1673" w:type="dxa"/>
          </w:tcPr>
          <w:p w14:paraId="6A6446BC" w14:textId="2CD4B010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150" w:type="dxa"/>
          </w:tcPr>
          <w:p w14:paraId="23FA90FC" w14:textId="63D3BE2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5, 4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66590AC" w14:textId="77777777" w:rsidTr="009526CF">
        <w:tc>
          <w:tcPr>
            <w:tcW w:w="2192" w:type="dxa"/>
          </w:tcPr>
          <w:p w14:paraId="2A39D343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1673" w:type="dxa"/>
          </w:tcPr>
          <w:p w14:paraId="4E17CC63" w14:textId="76730E3B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</w:t>
            </w:r>
            <w:r w:rsidR="008B3B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50" w:type="dxa"/>
          </w:tcPr>
          <w:p w14:paraId="0208CB22" w14:textId="4D327FA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8, 7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6FE2A947" w14:textId="77777777" w:rsidTr="009526CF">
        <w:tc>
          <w:tcPr>
            <w:tcW w:w="2192" w:type="dxa"/>
          </w:tcPr>
          <w:p w14:paraId="216BEE9B" w14:textId="3F1AD09F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1673" w:type="dxa"/>
          </w:tcPr>
          <w:p w14:paraId="3C088CFE" w14:textId="36F5F086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3150" w:type="dxa"/>
          </w:tcPr>
          <w:p w14:paraId="2F15BC39" w14:textId="255857A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3, 7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74EAEE2C" w14:textId="77777777" w:rsidTr="009526CF">
        <w:tc>
          <w:tcPr>
            <w:tcW w:w="2192" w:type="dxa"/>
          </w:tcPr>
          <w:p w14:paraId="6584E913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Delaware</w:t>
            </w:r>
          </w:p>
        </w:tc>
        <w:tc>
          <w:tcPr>
            <w:tcW w:w="1673" w:type="dxa"/>
          </w:tcPr>
          <w:p w14:paraId="10439419" w14:textId="141902F3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150" w:type="dxa"/>
          </w:tcPr>
          <w:p w14:paraId="0B952CF8" w14:textId="492772A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3, 7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034D12E8" w14:textId="77777777" w:rsidTr="009526CF">
        <w:tc>
          <w:tcPr>
            <w:tcW w:w="2192" w:type="dxa"/>
          </w:tcPr>
          <w:p w14:paraId="1901452D" w14:textId="71FDD4F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District of Columbia</w:t>
            </w:r>
          </w:p>
        </w:tc>
        <w:tc>
          <w:tcPr>
            <w:tcW w:w="1673" w:type="dxa"/>
          </w:tcPr>
          <w:p w14:paraId="28E5D84D" w14:textId="1E92D59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3150" w:type="dxa"/>
          </w:tcPr>
          <w:p w14:paraId="14A7C569" w14:textId="0966CB2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4, 15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099A798E" w14:textId="77777777" w:rsidTr="009526CF">
        <w:tc>
          <w:tcPr>
            <w:tcW w:w="2192" w:type="dxa"/>
          </w:tcPr>
          <w:p w14:paraId="73C00425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673" w:type="dxa"/>
          </w:tcPr>
          <w:p w14:paraId="49EA5121" w14:textId="02187C8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150" w:type="dxa"/>
          </w:tcPr>
          <w:p w14:paraId="3D373289" w14:textId="478CB0D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4, 5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6DC8542" w14:textId="77777777" w:rsidTr="009526CF">
        <w:tc>
          <w:tcPr>
            <w:tcW w:w="2192" w:type="dxa"/>
          </w:tcPr>
          <w:p w14:paraId="0635F084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673" w:type="dxa"/>
          </w:tcPr>
          <w:p w14:paraId="49C14D21" w14:textId="006E719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150" w:type="dxa"/>
          </w:tcPr>
          <w:p w14:paraId="17B8C7FA" w14:textId="7B693D36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6, 4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0600BDFA" w14:textId="77777777" w:rsidTr="009526CF">
        <w:tc>
          <w:tcPr>
            <w:tcW w:w="2192" w:type="dxa"/>
          </w:tcPr>
          <w:p w14:paraId="74F0FABB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1673" w:type="dxa"/>
          </w:tcPr>
          <w:p w14:paraId="00DA9716" w14:textId="2808247E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150" w:type="dxa"/>
          </w:tcPr>
          <w:p w14:paraId="5CE2DB37" w14:textId="0F5E2C4B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0, 5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1B1DF2B" w14:textId="77777777" w:rsidTr="009526CF">
        <w:tc>
          <w:tcPr>
            <w:tcW w:w="2192" w:type="dxa"/>
          </w:tcPr>
          <w:p w14:paraId="6584DB76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1673" w:type="dxa"/>
          </w:tcPr>
          <w:p w14:paraId="35FAE230" w14:textId="3CDEE81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74C416F6" w14:textId="2AD5ED7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02, 4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E02CDB7" w14:textId="77777777" w:rsidTr="009526CF">
        <w:tc>
          <w:tcPr>
            <w:tcW w:w="2192" w:type="dxa"/>
          </w:tcPr>
          <w:p w14:paraId="3FCB3B94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1673" w:type="dxa"/>
          </w:tcPr>
          <w:p w14:paraId="5E9500E2" w14:textId="17C604BD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8.</w:t>
            </w:r>
            <w:r w:rsidR="008B3B5D">
              <w:rPr>
                <w:rFonts w:ascii="Times New Roman" w:hAnsi="Times New Roman" w:cs="Times New Roman"/>
              </w:rPr>
              <w:t>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154FB5EC" w14:textId="6C04059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7.9, 9.8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A19461F" w14:textId="77777777" w:rsidTr="009526CF">
        <w:tc>
          <w:tcPr>
            <w:tcW w:w="2192" w:type="dxa"/>
          </w:tcPr>
          <w:p w14:paraId="3C9ABB0D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1673" w:type="dxa"/>
          </w:tcPr>
          <w:p w14:paraId="37432CA5" w14:textId="72482944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6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7148AB0" w14:textId="71572208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6, 9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62D4C21D" w14:textId="77777777" w:rsidTr="009526CF">
        <w:tc>
          <w:tcPr>
            <w:tcW w:w="2192" w:type="dxa"/>
          </w:tcPr>
          <w:p w14:paraId="16A3F858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1673" w:type="dxa"/>
          </w:tcPr>
          <w:p w14:paraId="6BC22B85" w14:textId="6D3B026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9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130C8847" w14:textId="36C18551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9, 13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A7C1FA3" w14:textId="77777777" w:rsidTr="009526CF">
        <w:tc>
          <w:tcPr>
            <w:tcW w:w="2192" w:type="dxa"/>
          </w:tcPr>
          <w:p w14:paraId="1727C6D4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1673" w:type="dxa"/>
          </w:tcPr>
          <w:p w14:paraId="67F93133" w14:textId="658426D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6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5DE16211" w14:textId="39244A5F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1, 10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B875A06" w14:textId="77777777" w:rsidTr="009526CF">
        <w:tc>
          <w:tcPr>
            <w:tcW w:w="2192" w:type="dxa"/>
          </w:tcPr>
          <w:p w14:paraId="76D6748C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1673" w:type="dxa"/>
          </w:tcPr>
          <w:p w14:paraId="0337D38E" w14:textId="6D82FB2E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6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0FBB9D1F" w14:textId="4045DF1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6, 11.8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A600C81" w14:textId="77777777" w:rsidTr="009526CF">
        <w:tc>
          <w:tcPr>
            <w:tcW w:w="2192" w:type="dxa"/>
          </w:tcPr>
          <w:p w14:paraId="029565A9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1673" w:type="dxa"/>
          </w:tcPr>
          <w:p w14:paraId="3A1BC33F" w14:textId="28430EC3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561E1031" w14:textId="538CB1F3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0, 5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417D47A8" w14:textId="77777777" w:rsidTr="009526CF">
        <w:tc>
          <w:tcPr>
            <w:tcW w:w="2192" w:type="dxa"/>
          </w:tcPr>
          <w:p w14:paraId="31CC8F80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aine</w:t>
            </w:r>
          </w:p>
        </w:tc>
        <w:tc>
          <w:tcPr>
            <w:tcW w:w="1673" w:type="dxa"/>
          </w:tcPr>
          <w:p w14:paraId="30F89E18" w14:textId="013FB7B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6.4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4CD5CF44" w14:textId="5793986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6, 8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79F1FBD4" w14:textId="77777777" w:rsidTr="009526CF">
        <w:tc>
          <w:tcPr>
            <w:tcW w:w="2192" w:type="dxa"/>
          </w:tcPr>
          <w:p w14:paraId="7E32DDB5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1673" w:type="dxa"/>
          </w:tcPr>
          <w:p w14:paraId="79080CFE" w14:textId="6B174C6D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44E75699" w14:textId="5449D106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3, 6.4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1CDAEAC3" w14:textId="77777777" w:rsidTr="009526CF">
        <w:tc>
          <w:tcPr>
            <w:tcW w:w="2192" w:type="dxa"/>
          </w:tcPr>
          <w:p w14:paraId="5356E276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1673" w:type="dxa"/>
          </w:tcPr>
          <w:p w14:paraId="1EBA546C" w14:textId="6531BE6C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6D45765E" w14:textId="2EE4C2D3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4, 5.4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4C86342C" w14:textId="77777777" w:rsidTr="009526CF">
        <w:tc>
          <w:tcPr>
            <w:tcW w:w="2192" w:type="dxa"/>
          </w:tcPr>
          <w:p w14:paraId="156D0300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1673" w:type="dxa"/>
          </w:tcPr>
          <w:p w14:paraId="2286A326" w14:textId="105ADD2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9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22DA7AC" w14:textId="1912E4DB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7.9, 11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7836E3B2" w14:textId="77777777" w:rsidTr="009526CF">
        <w:tc>
          <w:tcPr>
            <w:tcW w:w="2192" w:type="dxa"/>
          </w:tcPr>
          <w:p w14:paraId="538C48C9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1673" w:type="dxa"/>
          </w:tcPr>
          <w:p w14:paraId="7E023D70" w14:textId="5C8321EF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6.4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36FBE2C1" w14:textId="04E274FD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4, 9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642FF13" w14:textId="77777777" w:rsidTr="009526CF">
        <w:tc>
          <w:tcPr>
            <w:tcW w:w="2192" w:type="dxa"/>
          </w:tcPr>
          <w:p w14:paraId="6CCA1ED8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1673" w:type="dxa"/>
          </w:tcPr>
          <w:p w14:paraId="7D294138" w14:textId="07239BD4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32B7F51C" w14:textId="60C3DC8E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0</w:t>
            </w:r>
            <w:r w:rsidR="009526CF">
              <w:rPr>
                <w:rFonts w:ascii="Times New Roman" w:hAnsi="Times New Roman" w:cs="Times New Roman"/>
              </w:rPr>
              <w:t>3</w:t>
            </w:r>
            <w:r w:rsidRPr="005650C8">
              <w:rPr>
                <w:rFonts w:ascii="Times New Roman" w:hAnsi="Times New Roman" w:cs="Times New Roman"/>
              </w:rPr>
              <w:t>, 6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4C6D20CF" w14:textId="77777777" w:rsidTr="009526CF">
        <w:tc>
          <w:tcPr>
            <w:tcW w:w="2192" w:type="dxa"/>
          </w:tcPr>
          <w:p w14:paraId="634055D1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1673" w:type="dxa"/>
          </w:tcPr>
          <w:p w14:paraId="2051A884" w14:textId="64F1B36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77BA982E" w14:textId="54F12A6C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7, 8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7E718FCB" w14:textId="77777777" w:rsidTr="009526CF">
        <w:tc>
          <w:tcPr>
            <w:tcW w:w="2192" w:type="dxa"/>
          </w:tcPr>
          <w:p w14:paraId="11908808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1673" w:type="dxa"/>
          </w:tcPr>
          <w:p w14:paraId="4A431F34" w14:textId="1F3835E3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4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0C10E017" w14:textId="42F54E38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0, 8.5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7DB7E454" w14:textId="77777777" w:rsidTr="009526CF">
        <w:tc>
          <w:tcPr>
            <w:tcW w:w="2192" w:type="dxa"/>
          </w:tcPr>
          <w:p w14:paraId="65A65CD9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1673" w:type="dxa"/>
          </w:tcPr>
          <w:p w14:paraId="04D19290" w14:textId="7A558D60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9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76F059F4" w14:textId="57C6A424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0, 14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85AA7DD" w14:textId="77777777" w:rsidTr="009526CF">
        <w:tc>
          <w:tcPr>
            <w:tcW w:w="2192" w:type="dxa"/>
          </w:tcPr>
          <w:p w14:paraId="12BF59CA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evada</w:t>
            </w:r>
          </w:p>
        </w:tc>
        <w:tc>
          <w:tcPr>
            <w:tcW w:w="1673" w:type="dxa"/>
          </w:tcPr>
          <w:p w14:paraId="59D9AD42" w14:textId="2F7A3AE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0ED8A5BB" w14:textId="7A93E53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1, 4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4A64377" w14:textId="77777777" w:rsidTr="009526CF">
        <w:tc>
          <w:tcPr>
            <w:tcW w:w="2192" w:type="dxa"/>
          </w:tcPr>
          <w:p w14:paraId="38E69437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1673" w:type="dxa"/>
          </w:tcPr>
          <w:p w14:paraId="052D12E1" w14:textId="41E46FAC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4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D39FCDC" w14:textId="16CCB37E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0, 5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46D6D628" w14:textId="77777777" w:rsidTr="009526CF">
        <w:tc>
          <w:tcPr>
            <w:tcW w:w="2192" w:type="dxa"/>
          </w:tcPr>
          <w:p w14:paraId="1976E0E8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1673" w:type="dxa"/>
          </w:tcPr>
          <w:p w14:paraId="47390561" w14:textId="07C7855D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719045E8" w14:textId="460E93DB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5, 6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316962BF" w14:textId="77777777" w:rsidTr="009526CF">
        <w:tc>
          <w:tcPr>
            <w:tcW w:w="2192" w:type="dxa"/>
          </w:tcPr>
          <w:p w14:paraId="3AE2A68E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1673" w:type="dxa"/>
          </w:tcPr>
          <w:p w14:paraId="2EC50F41" w14:textId="6577E2A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58E702F5" w14:textId="384B2368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02, 5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6D04085A" w14:textId="77777777" w:rsidTr="009526CF">
        <w:tc>
          <w:tcPr>
            <w:tcW w:w="2192" w:type="dxa"/>
          </w:tcPr>
          <w:p w14:paraId="32FE08E3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673" w:type="dxa"/>
          </w:tcPr>
          <w:p w14:paraId="1DD3AFC1" w14:textId="50BD86B1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5D0A3E47" w14:textId="359A275F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1, 6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6011328D" w14:textId="77777777" w:rsidTr="009526CF">
        <w:tc>
          <w:tcPr>
            <w:tcW w:w="2192" w:type="dxa"/>
          </w:tcPr>
          <w:p w14:paraId="4EC14760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1673" w:type="dxa"/>
          </w:tcPr>
          <w:p w14:paraId="432CDE18" w14:textId="385AD8E0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B51114B" w14:textId="75E53223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4, 6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7D7BE08" w14:textId="77777777" w:rsidTr="009526CF">
        <w:tc>
          <w:tcPr>
            <w:tcW w:w="2192" w:type="dxa"/>
          </w:tcPr>
          <w:p w14:paraId="0ECD2FEE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1673" w:type="dxa"/>
          </w:tcPr>
          <w:p w14:paraId="0F8CE278" w14:textId="769AE25B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AD8BD02" w14:textId="74C1659E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, 13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  <w:r w:rsidRPr="005650C8">
              <w:rPr>
                <w:rFonts w:ascii="Times New Roman" w:hAnsi="Times New Roman" w:cs="Times New Roman"/>
              </w:rPr>
              <w:t>*</w:t>
            </w:r>
          </w:p>
        </w:tc>
      </w:tr>
      <w:tr w:rsidR="005650C8" w:rsidRPr="005650C8" w14:paraId="79E97942" w14:textId="77777777" w:rsidTr="009526CF">
        <w:tc>
          <w:tcPr>
            <w:tcW w:w="2192" w:type="dxa"/>
          </w:tcPr>
          <w:p w14:paraId="0AA21D9D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1673" w:type="dxa"/>
          </w:tcPr>
          <w:p w14:paraId="6FA33EBB" w14:textId="1F4B6C1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64AA7222" w14:textId="3A6456CF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9, 4.7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38AEC3B3" w14:textId="77777777" w:rsidTr="009526CF">
        <w:tc>
          <w:tcPr>
            <w:tcW w:w="2192" w:type="dxa"/>
          </w:tcPr>
          <w:p w14:paraId="0CDDE34C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1673" w:type="dxa"/>
          </w:tcPr>
          <w:p w14:paraId="2AE388A8" w14:textId="11A0E028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8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75FE5278" w14:textId="3663192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1, 9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AB757BF" w14:textId="77777777" w:rsidTr="009526CF">
        <w:tc>
          <w:tcPr>
            <w:tcW w:w="2192" w:type="dxa"/>
          </w:tcPr>
          <w:p w14:paraId="2396787B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1673" w:type="dxa"/>
          </w:tcPr>
          <w:p w14:paraId="41CDA01E" w14:textId="50A7CDB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088468DB" w14:textId="12C86108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4, 3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68953436" w14:textId="77777777" w:rsidTr="009526CF">
        <w:tc>
          <w:tcPr>
            <w:tcW w:w="2192" w:type="dxa"/>
          </w:tcPr>
          <w:p w14:paraId="46AE3173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673" w:type="dxa"/>
          </w:tcPr>
          <w:p w14:paraId="21711FD0" w14:textId="247DEE86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0BDE41F6" w14:textId="2C3F396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0, 5.4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66BFCF77" w14:textId="77777777" w:rsidTr="009526CF">
        <w:tc>
          <w:tcPr>
            <w:tcW w:w="2192" w:type="dxa"/>
          </w:tcPr>
          <w:p w14:paraId="3F00DE26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1673" w:type="dxa"/>
          </w:tcPr>
          <w:p w14:paraId="21F82669" w14:textId="31A5EE0B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6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47E63D05" w14:textId="108A5241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6, 11.5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3AD9E511" w14:textId="77777777" w:rsidTr="009526CF">
        <w:tc>
          <w:tcPr>
            <w:tcW w:w="2192" w:type="dxa"/>
          </w:tcPr>
          <w:p w14:paraId="67870296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1673" w:type="dxa"/>
          </w:tcPr>
          <w:p w14:paraId="00A3ADF5" w14:textId="7544828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5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2553B8A" w14:textId="25824AAD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5, 7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43659B78" w14:textId="77777777" w:rsidTr="009526CF">
        <w:tc>
          <w:tcPr>
            <w:tcW w:w="2192" w:type="dxa"/>
          </w:tcPr>
          <w:p w14:paraId="54358A8A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1673" w:type="dxa"/>
          </w:tcPr>
          <w:p w14:paraId="538159DD" w14:textId="15635C91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8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4614A21" w14:textId="12779821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0, 16.8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2455C1B" w14:textId="77777777" w:rsidTr="009526CF">
        <w:tc>
          <w:tcPr>
            <w:tcW w:w="2192" w:type="dxa"/>
          </w:tcPr>
          <w:p w14:paraId="2C0A2F60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1673" w:type="dxa"/>
          </w:tcPr>
          <w:p w14:paraId="3BD9675F" w14:textId="09254B8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6.5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1E5F8A32" w14:textId="1113F63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4, 9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00EA44B8" w14:textId="77777777" w:rsidTr="009526CF">
        <w:tc>
          <w:tcPr>
            <w:tcW w:w="2192" w:type="dxa"/>
          </w:tcPr>
          <w:p w14:paraId="49EB5DA3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1673" w:type="dxa"/>
          </w:tcPr>
          <w:p w14:paraId="4313A449" w14:textId="67E32A7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9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63925C42" w14:textId="45D8853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8.2, 10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CF55421" w14:textId="77777777" w:rsidTr="009526CF">
        <w:tc>
          <w:tcPr>
            <w:tcW w:w="2192" w:type="dxa"/>
          </w:tcPr>
          <w:p w14:paraId="365AFA2C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1673" w:type="dxa"/>
          </w:tcPr>
          <w:p w14:paraId="1E395B03" w14:textId="021211F9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1965442E" w14:textId="1E7BCA3B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, 8.6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  <w:r w:rsidRPr="005650C8">
              <w:rPr>
                <w:rFonts w:ascii="Times New Roman" w:hAnsi="Times New Roman" w:cs="Times New Roman"/>
              </w:rPr>
              <w:t>*</w:t>
            </w:r>
          </w:p>
        </w:tc>
      </w:tr>
      <w:tr w:rsidR="005650C8" w:rsidRPr="005650C8" w14:paraId="5936094E" w14:textId="77777777" w:rsidTr="009526CF">
        <w:tc>
          <w:tcPr>
            <w:tcW w:w="2192" w:type="dxa"/>
          </w:tcPr>
          <w:p w14:paraId="4AA95167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1673" w:type="dxa"/>
          </w:tcPr>
          <w:p w14:paraId="12D7FF00" w14:textId="21061875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4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035E7187" w14:textId="0E09E9D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9, 7.8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5D77C4A7" w14:textId="77777777" w:rsidTr="009526CF">
        <w:tc>
          <w:tcPr>
            <w:tcW w:w="2192" w:type="dxa"/>
          </w:tcPr>
          <w:p w14:paraId="090FD732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lastRenderedPageBreak/>
              <w:t>Virginia</w:t>
            </w:r>
          </w:p>
        </w:tc>
        <w:tc>
          <w:tcPr>
            <w:tcW w:w="1673" w:type="dxa"/>
          </w:tcPr>
          <w:p w14:paraId="1C53F52D" w14:textId="09E3B8D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5BF191EB" w14:textId="2D5C9D9F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0, 4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4A1708CD" w14:textId="77777777" w:rsidTr="009526CF">
        <w:tc>
          <w:tcPr>
            <w:tcW w:w="2192" w:type="dxa"/>
          </w:tcPr>
          <w:p w14:paraId="56C0242A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1673" w:type="dxa"/>
          </w:tcPr>
          <w:p w14:paraId="4866AC84" w14:textId="41107F26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1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5F52EF4" w14:textId="55179F4C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5, 7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C0F43A7" w14:textId="77777777" w:rsidTr="009526CF">
        <w:tc>
          <w:tcPr>
            <w:tcW w:w="2192" w:type="dxa"/>
          </w:tcPr>
          <w:p w14:paraId="70B98938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1673" w:type="dxa"/>
          </w:tcPr>
          <w:p w14:paraId="11A05763" w14:textId="434C501C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5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4F452E55" w14:textId="06470BD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5, 9.3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4B97D4A" w14:textId="77777777" w:rsidTr="009526CF">
        <w:tc>
          <w:tcPr>
            <w:tcW w:w="2192" w:type="dxa"/>
          </w:tcPr>
          <w:p w14:paraId="60A3302A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1673" w:type="dxa"/>
          </w:tcPr>
          <w:p w14:paraId="51AA2D58" w14:textId="1BED1252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3.9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089A5B9E" w14:textId="6E9DF9CA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2.9, 5.2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1BBD1083" w14:textId="77777777" w:rsidTr="009526CF">
        <w:tc>
          <w:tcPr>
            <w:tcW w:w="2192" w:type="dxa"/>
          </w:tcPr>
          <w:p w14:paraId="7B083EE5" w14:textId="77777777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1673" w:type="dxa"/>
          </w:tcPr>
          <w:p w14:paraId="46325B9F" w14:textId="321978C1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1.5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14F1CFC9" w14:textId="3D84AD8C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</w:rPr>
              <w:t>0.04, 8.0</w:t>
            </w:r>
            <w:r w:rsidR="009526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0C8" w:rsidRPr="005650C8" w14:paraId="2B09CBB6" w14:textId="77777777" w:rsidTr="009526CF">
        <w:tc>
          <w:tcPr>
            <w:tcW w:w="7015" w:type="dxa"/>
            <w:gridSpan w:val="3"/>
          </w:tcPr>
          <w:p w14:paraId="76B8CFD3" w14:textId="509A829E" w:rsidR="005650C8" w:rsidRPr="005650C8" w:rsidRDefault="005650C8" w:rsidP="005650C8">
            <w:pPr>
              <w:rPr>
                <w:rFonts w:ascii="Times New Roman" w:hAnsi="Times New Roman" w:cs="Times New Roman"/>
              </w:rPr>
            </w:pPr>
            <w:r w:rsidRPr="005650C8">
              <w:rPr>
                <w:rFonts w:ascii="Times New Roman" w:hAnsi="Times New Roman" w:cs="Times New Roman"/>
                <w:i/>
                <w:sz w:val="20"/>
                <w:szCs w:val="20"/>
              </w:rPr>
              <w:t>*One-sided, 97.5</w:t>
            </w:r>
            <w:r w:rsidR="009526C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bookmarkStart w:id="0" w:name="_GoBack"/>
            <w:bookmarkEnd w:id="0"/>
            <w:r w:rsidRPr="005650C8">
              <w:rPr>
                <w:rFonts w:ascii="Times New Roman" w:hAnsi="Times New Roman" w:cs="Times New Roman"/>
                <w:i/>
                <w:sz w:val="20"/>
                <w:szCs w:val="20"/>
              </w:rPr>
              <w:t>confidence interval</w:t>
            </w:r>
          </w:p>
        </w:tc>
      </w:tr>
    </w:tbl>
    <w:p w14:paraId="3F2F37CC" w14:textId="069272E9" w:rsidR="00CF7AE1" w:rsidRPr="005650C8" w:rsidRDefault="00CF7AE1" w:rsidP="005650C8">
      <w:pPr>
        <w:rPr>
          <w:rFonts w:ascii="Times New Roman" w:hAnsi="Times New Roman" w:cs="Times New Roman"/>
        </w:rPr>
      </w:pPr>
    </w:p>
    <w:sectPr w:rsidR="00CF7AE1" w:rsidRPr="00565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4BE5D" w14:textId="77777777" w:rsidR="008F4A3E" w:rsidRDefault="008F4A3E" w:rsidP="005650C8">
      <w:pPr>
        <w:spacing w:after="0" w:line="240" w:lineRule="auto"/>
      </w:pPr>
      <w:r>
        <w:separator/>
      </w:r>
    </w:p>
  </w:endnote>
  <w:endnote w:type="continuationSeparator" w:id="0">
    <w:p w14:paraId="4462D75E" w14:textId="77777777" w:rsidR="008F4A3E" w:rsidRDefault="008F4A3E" w:rsidP="00565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2FC75" w14:textId="77777777" w:rsidR="008F4A3E" w:rsidRDefault="008F4A3E" w:rsidP="005650C8">
      <w:pPr>
        <w:spacing w:after="0" w:line="240" w:lineRule="auto"/>
      </w:pPr>
      <w:r>
        <w:separator/>
      </w:r>
    </w:p>
  </w:footnote>
  <w:footnote w:type="continuationSeparator" w:id="0">
    <w:p w14:paraId="244C48EB" w14:textId="77777777" w:rsidR="008F4A3E" w:rsidRDefault="008F4A3E" w:rsidP="00565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23"/>
    <w:rsid w:val="0012255E"/>
    <w:rsid w:val="00193123"/>
    <w:rsid w:val="0020082A"/>
    <w:rsid w:val="00275EE8"/>
    <w:rsid w:val="003647E3"/>
    <w:rsid w:val="00443CC7"/>
    <w:rsid w:val="0054319C"/>
    <w:rsid w:val="005650C8"/>
    <w:rsid w:val="00692F38"/>
    <w:rsid w:val="00731C15"/>
    <w:rsid w:val="008B3B5D"/>
    <w:rsid w:val="008C6064"/>
    <w:rsid w:val="008F4A3E"/>
    <w:rsid w:val="009526CF"/>
    <w:rsid w:val="009759AE"/>
    <w:rsid w:val="00CF7AE1"/>
    <w:rsid w:val="00DB7F09"/>
    <w:rsid w:val="00EC3282"/>
    <w:rsid w:val="00FD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89CE3"/>
  <w15:chartTrackingRefBased/>
  <w15:docId w15:val="{75237217-7A66-4C68-A3D7-20820564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0C8"/>
  </w:style>
  <w:style w:type="paragraph" w:styleId="Footer">
    <w:name w:val="footer"/>
    <w:basedOn w:val="Normal"/>
    <w:link w:val="FooterChar"/>
    <w:uiPriority w:val="99"/>
    <w:unhideWhenUsed/>
    <w:rsid w:val="00565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mith</dc:creator>
  <cp:keywords/>
  <dc:description/>
  <cp:lastModifiedBy>Amanda Smith</cp:lastModifiedBy>
  <cp:revision>7</cp:revision>
  <dcterms:created xsi:type="dcterms:W3CDTF">2019-02-05T20:44:00Z</dcterms:created>
  <dcterms:modified xsi:type="dcterms:W3CDTF">2019-06-11T17:15:00Z</dcterms:modified>
</cp:coreProperties>
</file>